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CC7" w:rsidRPr="00AF7283" w:rsidRDefault="00D75CC7" w:rsidP="00D75CC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6</w:t>
      </w:r>
      <w:r>
        <w:rPr>
          <w:rFonts w:ascii="Times New Roman" w:hAnsi="Times New Roman"/>
          <w:b/>
          <w:sz w:val="24"/>
          <w:szCs w:val="24"/>
        </w:rPr>
        <w:t>.</w:t>
      </w:r>
      <w:r w:rsidRPr="00AF7283">
        <w:rPr>
          <w:rFonts w:ascii="Times New Roman" w:hAnsi="Times New Roman"/>
          <w:b/>
          <w:sz w:val="24"/>
          <w:szCs w:val="24"/>
        </w:rPr>
        <w:t xml:space="preserve"> Illustrative quotations supporting thematic analysis of patient satisfaction surveys </w:t>
      </w:r>
    </w:p>
    <w:tbl>
      <w:tblPr>
        <w:tblStyle w:val="TableGrid"/>
        <w:tblW w:w="14174" w:type="dxa"/>
        <w:tblLook w:val="04A0"/>
      </w:tblPr>
      <w:tblGrid>
        <w:gridCol w:w="1668"/>
        <w:gridCol w:w="1417"/>
        <w:gridCol w:w="5387"/>
        <w:gridCol w:w="5702"/>
      </w:tblGrid>
      <w:tr w:rsidR="00D75CC7" w:rsidRPr="00AF7283" w:rsidTr="000334AF">
        <w:tc>
          <w:tcPr>
            <w:tcW w:w="1668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mes 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analysed, n (%) </w:t>
            </w:r>
          </w:p>
        </w:tc>
        <w:tc>
          <w:tcPr>
            <w:tcW w:w="538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otations for patients transferred 2012- 2013 </w:t>
            </w:r>
          </w:p>
        </w:tc>
        <w:tc>
          <w:tcPr>
            <w:tcW w:w="5702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Quotations for patients treated in MBH 2015- 2016</w:t>
            </w:r>
          </w:p>
        </w:tc>
      </w:tr>
      <w:tr w:rsidR="00D75CC7" w:rsidRPr="00AF7283" w:rsidTr="000334AF">
        <w:tc>
          <w:tcPr>
            <w:tcW w:w="1668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iting time for procedure </w:t>
            </w:r>
          </w:p>
        </w:tc>
        <w:tc>
          <w:tcPr>
            <w:tcW w:w="141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7 (4.5)</w:t>
            </w:r>
          </w:p>
        </w:tc>
        <w:tc>
          <w:tcPr>
            <w:tcW w:w="538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2 days waiting in Emergency for a bed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Had to wait over a week to have angio... “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6 hour wait for angiogram once prepped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I had to lay around in a hospital all weekend 400 kms away from my family.... On the following Friday, one week later, I finally had it done...absolutely pathetic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2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Admitted Monday but could not have procedure until late Thursday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“Was admitted on Friday night and did not have my angiogram until the following Monday afternoon.” 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“I am very satisfied with treatment and the short wait time. Also I am very impressed with everything at MBH.” 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“No waiting period whatsoever for the angiogram.” 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CC7" w:rsidRPr="00AF7283" w:rsidTr="000334AF">
        <w:tc>
          <w:tcPr>
            <w:tcW w:w="1668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 hospital transfer </w:t>
            </w:r>
          </w:p>
        </w:tc>
        <w:tc>
          <w:tcPr>
            <w:tcW w:w="141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1 (7.1)</w:t>
            </w:r>
          </w:p>
        </w:tc>
        <w:tc>
          <w:tcPr>
            <w:tcW w:w="538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Angiography not available in Mackay at the time. Happy that it can now be done here and would prefer to stay in Mackay if I could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Had to wait days before being transferred and had to arrange to be picked up after treatment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I was transferred to the Townsville hospital 4-5 days later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...had to leave my disabled wife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Time to wait for transport could have been quicker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Had to borrow clothes to get home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Had to be transferred for the procedure and then released to find my own way back to Mackay; was very disappointing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“Pleased we now can have this done in Mackay as it always an inconvenience for family when you have to travel for care.”</w:t>
            </w:r>
          </w:p>
        </w:tc>
        <w:tc>
          <w:tcPr>
            <w:tcW w:w="5702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Very happy to be able to receive angiography locally and not have to travel to Townsville”.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Made me feel reassured that I did not have to travel for treatment.”</w:t>
            </w:r>
          </w:p>
        </w:tc>
      </w:tr>
      <w:tr w:rsidR="00D75CC7" w:rsidRPr="00AF7283" w:rsidTr="000334AF">
        <w:tc>
          <w:tcPr>
            <w:tcW w:w="1668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action with hospital </w:t>
            </w: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taff </w:t>
            </w:r>
          </w:p>
        </w:tc>
        <w:tc>
          <w:tcPr>
            <w:tcW w:w="141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 (21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8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“Overall I was treated very well by all involved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“.. After care by specialist at Mackay was second to 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.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I found the doctors and nurses at the Townsville hospital absolutely wonderful.”</w:t>
            </w:r>
          </w:p>
        </w:tc>
        <w:tc>
          <w:tcPr>
            <w:tcW w:w="5702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“Would like to extend my thanks to all staff of MBH for treatment and care. They are truly professional and 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ing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“Staff </w:t>
            </w:r>
            <w:proofErr w:type="gramStart"/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gramEnd"/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very professional and compassionate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Cannot think of a single incident from entry to departure, from the cleaner to the specialist and everyone in between....Never been so well looked after in my life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Highest praise and regard for all staff. Professionalism at MBH was excellent. Best public hospital in Queensland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Always treated with respect and kindness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All doctors and nurses [were] excellent. Could not have been in better hands.”</w:t>
            </w:r>
          </w:p>
        </w:tc>
      </w:tr>
      <w:tr w:rsidR="00D75CC7" w:rsidRPr="00AF7283" w:rsidTr="000334AF">
        <w:tc>
          <w:tcPr>
            <w:tcW w:w="1668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ervice delivery </w:t>
            </w:r>
          </w:p>
        </w:tc>
        <w:tc>
          <w:tcPr>
            <w:tcW w:w="141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5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8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“Great system of care for when you are high risk patient. Very happy with the outcome and can now continue with my bucket list. RFDS and Base are great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Experience at Mackay and Townsville was very good..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In all the whole service was great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The care I received in Mackay and Townsville was excellent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Well looked after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All good service in Townsville and Mackay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My husband and I were completely traumatised with what was happening to him and certainly didn’t need any of this farcical carry on with mistaken/mixed up files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...and then be told each day from Monday that there was someone more important than me to have an angiogram.”</w:t>
            </w:r>
          </w:p>
        </w:tc>
        <w:tc>
          <w:tcPr>
            <w:tcW w:w="5702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Treatment and attention in the cardiac ward in Mackay was first class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Great personable service, well explained, felt very safe and well looked after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Very organised and well done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Received nothing but the best care from all concerned. Very fortunate to have wondering cardiac care in Mackay now. Wonderful care and follow up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Cannot fault the care I received at MBH cardiac unit..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Have never been in a hospital before and felt like I was treated like royalty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Could not have asked for better care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Was very impressed with the overall medical services at the MBH.”</w:t>
            </w:r>
          </w:p>
        </w:tc>
      </w:tr>
      <w:tr w:rsidR="00D75CC7" w:rsidRPr="00AF7283" w:rsidTr="000334AF">
        <w:tc>
          <w:tcPr>
            <w:tcW w:w="1668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 education </w:t>
            </w:r>
          </w:p>
        </w:tc>
        <w:tc>
          <w:tcPr>
            <w:tcW w:w="141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5387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None available</w:t>
            </w:r>
          </w:p>
        </w:tc>
        <w:tc>
          <w:tcPr>
            <w:tcW w:w="5702" w:type="dxa"/>
          </w:tcPr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CCU staff ...helped with questions and concerns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“All a very smooth process, couldn’t fault it. Everything 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 explained and questions answered promptly so I understood everything...”</w:t>
            </w:r>
          </w:p>
          <w:p w:rsidR="00D75CC7" w:rsidRPr="00AF7283" w:rsidRDefault="00D75CC7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“Answered all my questions in a reassuring manner.”</w:t>
            </w:r>
          </w:p>
        </w:tc>
      </w:tr>
    </w:tbl>
    <w:p w:rsidR="00D75CC7" w:rsidRPr="00AF7283" w:rsidRDefault="00D75CC7" w:rsidP="00D75CC7">
      <w:pPr>
        <w:rPr>
          <w:rFonts w:ascii="Times New Roman" w:hAnsi="Times New Roman"/>
          <w:sz w:val="24"/>
          <w:szCs w:val="24"/>
        </w:rPr>
        <w:sectPr w:rsidR="00D75CC7" w:rsidRPr="00AF7283" w:rsidSect="0000390A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:rsidR="009511FB" w:rsidRDefault="00D75CC7"/>
    <w:sectPr w:rsidR="009511FB" w:rsidSect="00D75C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75CC7"/>
    <w:rsid w:val="002A0836"/>
    <w:rsid w:val="00AE0895"/>
    <w:rsid w:val="00CC462C"/>
    <w:rsid w:val="00D75C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C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a</dc:creator>
  <cp:keywords/>
  <dc:description/>
  <cp:lastModifiedBy>Delera</cp:lastModifiedBy>
  <cp:revision>1</cp:revision>
  <dcterms:created xsi:type="dcterms:W3CDTF">2018-06-01T18:14:00Z</dcterms:created>
  <dcterms:modified xsi:type="dcterms:W3CDTF">2018-06-01T18:14:00Z</dcterms:modified>
</cp:coreProperties>
</file>